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8105C" w14:textId="77777777" w:rsidR="00C71044" w:rsidRDefault="00C71044">
      <w:pPr>
        <w:rPr>
          <w:lang w:val="en-US"/>
        </w:rPr>
      </w:pPr>
      <w:r w:rsidRPr="00C71044">
        <w:rPr>
          <w:b/>
          <w:bCs/>
          <w:lang w:val="en-US"/>
        </w:rPr>
        <w:t>Supplementary Figure S1</w:t>
      </w:r>
      <w:r w:rsidRPr="00C71044">
        <w:rPr>
          <w:lang w:val="en-US"/>
        </w:rPr>
        <w:t>. Analysis o</w:t>
      </w:r>
      <w:r>
        <w:rPr>
          <w:lang w:val="en-US"/>
        </w:rPr>
        <w:t xml:space="preserve">f cells undergoing apoptosis as determined by the TUNEL method. Illustrative images are shown for </w:t>
      </w:r>
      <w:r w:rsidRPr="00C71044">
        <w:rPr>
          <w:lang w:val="en-US"/>
        </w:rPr>
        <w:t>HWJSC cultured on culture plates (CTR-2D) and in the 25%, 50%, 75% and 100% concentrations of FIBRAGAR-3D (FA25, FA50, FA75 and FA100, respectively). Scale bars: 50µm</w:t>
      </w:r>
      <w:r>
        <w:rPr>
          <w:lang w:val="en-US"/>
        </w:rPr>
        <w:t xml:space="preserve">. </w:t>
      </w:r>
      <w:r w:rsidRPr="00C71044">
        <w:rPr>
          <w:lang w:val="en-US"/>
        </w:rPr>
        <w:t xml:space="preserve">The histogram shows the average and standard deviation </w:t>
      </w:r>
      <w:r>
        <w:rPr>
          <w:lang w:val="en-US"/>
        </w:rPr>
        <w:t>percentage of positive cells found in each study group.</w:t>
      </w:r>
    </w:p>
    <w:p w14:paraId="32EC28B4" w14:textId="7B692A16" w:rsidR="00C71044" w:rsidRDefault="00C7104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C6B5A95" wp14:editId="0318B351">
            <wp:extent cx="5908934" cy="1161615"/>
            <wp:effectExtent l="0" t="0" r="0" b="0"/>
            <wp:docPr id="16076067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0636" cy="1163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710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044"/>
    <w:rsid w:val="00A02A7F"/>
    <w:rsid w:val="00A26797"/>
    <w:rsid w:val="00C71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6BB29D"/>
  <w15:chartTrackingRefBased/>
  <w15:docId w15:val="{36D3CDF6-E2C7-41E3-A655-FC7083BC4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351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A</dc:creator>
  <cp:keywords/>
  <dc:description/>
  <cp:lastModifiedBy>M A</cp:lastModifiedBy>
  <cp:revision>1</cp:revision>
  <dcterms:created xsi:type="dcterms:W3CDTF">2023-07-14T09:35:00Z</dcterms:created>
  <dcterms:modified xsi:type="dcterms:W3CDTF">2023-07-14T09:39:00Z</dcterms:modified>
</cp:coreProperties>
</file>